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427C4" w14:textId="77777777" w:rsidR="00D70E4E" w:rsidRPr="001F491D" w:rsidRDefault="00D70E4E" w:rsidP="00D70E4E">
      <w:pPr>
        <w:pStyle w:val="p"/>
        <w:rPr>
          <w:sz w:val="18"/>
          <w:szCs w:val="18"/>
        </w:rPr>
      </w:pPr>
      <w:r w:rsidRPr="001F491D">
        <w:rPr>
          <w:sz w:val="18"/>
          <w:szCs w:val="18"/>
        </w:rPr>
        <w:t xml:space="preserve">Supplementary table </w:t>
      </w:r>
      <w:r>
        <w:rPr>
          <w:sz w:val="18"/>
          <w:szCs w:val="18"/>
        </w:rPr>
        <w:t>1</w:t>
      </w:r>
      <w:r w:rsidRPr="001F491D">
        <w:rPr>
          <w:sz w:val="18"/>
          <w:szCs w:val="18"/>
        </w:rPr>
        <w:t xml:space="preserve">. Amino acid substitutions identified in NAs of A(H1N1)pdm09 viruses sequenced during 2016-2020. Amino acid substitutions of A(H1N1)pdm09 are reported in comparison to A/California/07/2009. </w:t>
      </w:r>
    </w:p>
    <w:tbl>
      <w:tblPr>
        <w:tblW w:w="8086" w:type="dxa"/>
        <w:tblInd w:w="113" w:type="dxa"/>
        <w:tblLook w:val="04A0" w:firstRow="1" w:lastRow="0" w:firstColumn="1" w:lastColumn="0" w:noHBand="0" w:noVBand="1"/>
      </w:tblPr>
      <w:tblGrid>
        <w:gridCol w:w="1126"/>
        <w:gridCol w:w="1600"/>
        <w:gridCol w:w="1320"/>
        <w:gridCol w:w="1340"/>
        <w:gridCol w:w="1300"/>
        <w:gridCol w:w="1400"/>
      </w:tblGrid>
      <w:tr w:rsidR="00D70E4E" w:rsidRPr="00004940" w14:paraId="0E412F36" w14:textId="77777777" w:rsidTr="005676C7">
        <w:trPr>
          <w:trHeight w:val="60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67C3E" w14:textId="77777777" w:rsidR="00D70E4E" w:rsidRPr="00004940" w:rsidRDefault="00D70E4E" w:rsidP="00567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 strai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41E6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 substitution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D332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/2017 (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F94F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/2018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24DD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/2019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11F8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19/2020 (%)</w:t>
            </w:r>
          </w:p>
        </w:tc>
      </w:tr>
      <w:tr w:rsidR="00D70E4E" w:rsidRPr="00004940" w14:paraId="340867B9" w14:textId="77777777" w:rsidTr="005676C7">
        <w:trPr>
          <w:trHeight w:val="300"/>
        </w:trPr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75BCF578" w14:textId="77777777" w:rsidR="00D70E4E" w:rsidRPr="00004940" w:rsidRDefault="00D70E4E" w:rsidP="005676C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2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alifornia/07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E80A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34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B3C1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D125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771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C654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1AE56F43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FEA91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85A7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40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54BA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1D1E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CE8E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0271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0CBE23A1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A1861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468A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4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D501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5C08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827D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B840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0A715831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99530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3EC1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50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5DA3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02DF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D185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B11B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70E4E" w:rsidRPr="00004940" w14:paraId="641AB397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0FB2F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1A6E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51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DE6D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EE29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90C1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319B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460585CC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88F1B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E430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62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D62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C83E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CFF5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D740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70E4E" w:rsidRPr="00004940" w14:paraId="564170A4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AAAE4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C71E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2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9F03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437C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963C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3963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</w:t>
            </w:r>
          </w:p>
        </w:tc>
      </w:tr>
      <w:tr w:rsidR="00D70E4E" w:rsidRPr="00004940" w14:paraId="5415BE27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B3013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2358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74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A3A9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692E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DAEF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D8C5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70E4E" w:rsidRPr="00004940" w14:paraId="09914DDB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CCE09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1061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74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1C4D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7F41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ACD1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9D59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0264E0DF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47AF7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163E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77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316D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E176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54EA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882D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6291EDC4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3792A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3C44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1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DEC9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95F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1EFC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7A9E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2C37E757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B6766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7CD0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188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F95A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B79A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7AD7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7987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29FCDF38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2D064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853A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200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CBB9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6740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E36F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E35A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370DBA7F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C33EB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B0A4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241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372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C5A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86C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8F14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192A83B2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877E0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88C4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248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B07B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1A07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52FD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8295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31282A4D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AF6EB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5224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264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EE79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3EB3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08FC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689E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29055D31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B8896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E0AC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270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FBD5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C995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439A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4921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0C014913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4F159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C748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288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213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67BC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78C8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5046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4</w:t>
            </w:r>
          </w:p>
        </w:tc>
      </w:tr>
      <w:tr w:rsidR="00D70E4E" w:rsidRPr="00004940" w14:paraId="4ABEB90E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D27DC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E11D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314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E63B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5754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E897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AFBC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616A4B98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E2E4C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D5C7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321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07AA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CC76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C48C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2E77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67095C06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2E12F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8F2F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365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C003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06F0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E27A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527E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70E4E" w:rsidRPr="00004940" w14:paraId="070B70A6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C517B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CCD3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369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9F49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64E5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99EE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194D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3A7CA5DA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D4354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E21B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386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F18F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ED4B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10C3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03B9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253BC071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36746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C26B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389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627A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D9D4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8F5A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5AEB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3D5953D1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526514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6251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416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A428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5598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7180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07B4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455918CF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14115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9966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432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9E90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099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31A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D69C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22F9F852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98A87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21E8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436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71FB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ACEF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2550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5BC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70E4E" w:rsidRPr="00004940" w14:paraId="440CC520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82945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20D9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49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E412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6C11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A6BC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5CFB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D70E4E" w:rsidRPr="00004940" w14:paraId="64A20273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34274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3035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451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59CF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645D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41E4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9648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70E4E" w:rsidRPr="00004940" w14:paraId="097347B3" w14:textId="77777777" w:rsidTr="005676C7">
        <w:trPr>
          <w:trHeight w:val="300"/>
        </w:trPr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4DBC1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5D20" w14:textId="77777777" w:rsidR="00D70E4E" w:rsidRPr="00004940" w:rsidRDefault="00D70E4E" w:rsidP="005676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452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3838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7A89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AA77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891F" w14:textId="77777777" w:rsidR="00D70E4E" w:rsidRPr="00004940" w:rsidRDefault="00D70E4E" w:rsidP="005676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49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</w:tbl>
    <w:p w14:paraId="609EA4E2" w14:textId="41285708" w:rsidR="006312E8" w:rsidRDefault="006312E8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056A33B4" w14:textId="77777777" w:rsidR="00C744B6" w:rsidRDefault="00C744B6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sz w:val="18"/>
          <w:szCs w:val="18"/>
        </w:rPr>
        <w:br w:type="page"/>
      </w:r>
    </w:p>
    <w:p w14:paraId="5248D1A7" w14:textId="2EEAEBF0" w:rsidR="00647982" w:rsidRPr="00004940" w:rsidRDefault="00647982" w:rsidP="00647982">
      <w:pPr>
        <w:pStyle w:val="p"/>
        <w:jc w:val="both"/>
        <w:rPr>
          <w:sz w:val="18"/>
          <w:szCs w:val="18"/>
        </w:rPr>
      </w:pPr>
      <w:r w:rsidRPr="00004940">
        <w:rPr>
          <w:sz w:val="18"/>
          <w:szCs w:val="18"/>
        </w:rPr>
        <w:lastRenderedPageBreak/>
        <w:t xml:space="preserve">Supplementary table </w:t>
      </w:r>
      <w:r w:rsidR="00C6273C">
        <w:rPr>
          <w:sz w:val="18"/>
          <w:szCs w:val="18"/>
        </w:rPr>
        <w:t>2</w:t>
      </w:r>
      <w:r w:rsidRPr="00004940">
        <w:rPr>
          <w:sz w:val="18"/>
          <w:szCs w:val="18"/>
        </w:rPr>
        <w:t>. Amino acid substitutions identified in NAs of A(H3N2) viruses sequenced from 2016-2020. Amino acid substitutions of H3N2 are reported in comparison to A/Hong Kong/4801/2014.</w:t>
      </w:r>
    </w:p>
    <w:tbl>
      <w:tblPr>
        <w:tblW w:w="622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555"/>
        <w:gridCol w:w="1170"/>
        <w:gridCol w:w="1170"/>
        <w:gridCol w:w="1170"/>
      </w:tblGrid>
      <w:tr w:rsidR="00647982" w:rsidRPr="00004940" w14:paraId="383CFA46" w14:textId="77777777" w:rsidTr="00FE6B12">
        <w:trPr>
          <w:trHeight w:val="600"/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FC590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Reference strai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B139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Antigenic si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C0989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016/2017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699A5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018/2019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136B7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019/2020 (%)</w:t>
            </w:r>
          </w:p>
        </w:tc>
      </w:tr>
      <w:tr w:rsidR="00647982" w:rsidRPr="00004940" w14:paraId="78A1E182" w14:textId="77777777" w:rsidTr="00FE6B12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65A299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A/Hong Kong/4801/201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98D39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N38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B8C9D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E32C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E208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</w:tr>
      <w:tr w:rsidR="00647982" w:rsidRPr="00004940" w14:paraId="041600B0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5379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2AB31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I57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E631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B9570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0B2BF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6.67</w:t>
            </w:r>
          </w:p>
        </w:tc>
      </w:tr>
      <w:tr w:rsidR="00647982" w:rsidRPr="00004940" w14:paraId="6F5F91B4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5155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157D1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E64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2CE4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F91F1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EADD5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47982" w:rsidRPr="00004940" w14:paraId="4BE6794A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65919D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00B2E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K75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9A0B5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6EDAF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939AD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6.67</w:t>
            </w:r>
          </w:p>
        </w:tc>
      </w:tr>
      <w:tr w:rsidR="00647982" w:rsidRPr="00004940" w14:paraId="79AC177D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7E4BF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F5D90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I77V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51F8D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82D9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959F0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47982" w:rsidRPr="00004940" w14:paraId="7C71D0F6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E054E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E549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G93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FAA66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69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8F5D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B99A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47982" w:rsidRPr="00004940" w14:paraId="36457D7E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A69E6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D723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P126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2D99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2E94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CE837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</w:tr>
      <w:tr w:rsidR="00647982" w:rsidRPr="00004940" w14:paraId="230D83D4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C19D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77F5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L140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CA4E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E7D7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038BE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6.67</w:t>
            </w:r>
          </w:p>
        </w:tc>
      </w:tr>
      <w:tr w:rsidR="00647982" w:rsidRPr="00004940" w14:paraId="1692375C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71556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A5C5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V149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60047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568E1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54559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6.67</w:t>
            </w:r>
          </w:p>
        </w:tc>
      </w:tr>
      <w:tr w:rsidR="00647982" w:rsidRPr="00004940" w14:paraId="63BDCDBE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2779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304BF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Y155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9D6E7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6194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4D64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6.67</w:t>
            </w:r>
          </w:p>
        </w:tc>
      </w:tr>
      <w:tr w:rsidR="00647982" w:rsidRPr="00004940" w14:paraId="218ADBE9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ACB5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78FD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N161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6E12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69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ADA6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A855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6.67</w:t>
            </w:r>
          </w:p>
        </w:tc>
      </w:tr>
      <w:tr w:rsidR="00647982" w:rsidRPr="00004940" w14:paraId="625260AA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234A0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C5E0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I176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F870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B437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85A71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47982" w:rsidRPr="00004940" w14:paraId="0BCF9274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33BC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8982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I194V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21B16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5EBB1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FB0D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47982" w:rsidRPr="00004940" w14:paraId="46D4F30C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323306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C409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K220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6279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A6E3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2954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</w:tr>
      <w:tr w:rsidR="00647982" w:rsidRPr="00004940" w14:paraId="2044BB8F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CE6AE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A85E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I231V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040A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CBD3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4386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647982" w:rsidRPr="00004940" w14:paraId="3649DDE8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C254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E135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S245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E910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4CE1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3734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647982" w:rsidRPr="00004940" w14:paraId="68E0484E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2DDD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4F1F9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S247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39CC5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21E0F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82640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647982" w:rsidRPr="00004940" w14:paraId="5AE7347D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2B71E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7F17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T267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7F7FD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18BDD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F66C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647982" w:rsidRPr="00004940" w14:paraId="75373246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588D5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F4307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V303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B098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983C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0DC7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</w:tr>
      <w:tr w:rsidR="00647982" w:rsidRPr="00004940" w14:paraId="2185FCFF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08E3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D4F5E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S315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A8C2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EDD0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23CDF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47982" w:rsidRPr="00004940" w14:paraId="7068A458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78F2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B1D0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N329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4DA1F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1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0D5E5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A64C5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</w:tr>
      <w:tr w:rsidR="00647982" w:rsidRPr="00004940" w14:paraId="337B55EE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5A87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C0D95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N329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1E3D1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DCF3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29E2F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6.67</w:t>
            </w:r>
          </w:p>
        </w:tc>
      </w:tr>
      <w:tr w:rsidR="00647982" w:rsidRPr="00004940" w14:paraId="7037CFCD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C51A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5EE8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S331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C8FF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C48F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892E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47982" w:rsidRPr="00004940" w14:paraId="35AD7CBA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2BD44D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C45F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D339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422B1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3A89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8270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647982" w:rsidRPr="00004940" w14:paraId="170B2860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6AED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EE5BE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E344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0903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9D19F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B7E59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647982" w:rsidRPr="00004940" w14:paraId="3179FCF0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8B116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E540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G346V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ABC3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65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2F60D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61E6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47982" w:rsidRPr="00004940" w14:paraId="5DD8ADAD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945A6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1CF91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I380V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4B47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CC57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7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09749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647982" w:rsidRPr="00004940" w14:paraId="616A8922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B9DBD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37F8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P386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31CE7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8B4D7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6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E7DB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86.67</w:t>
            </w:r>
          </w:p>
        </w:tc>
      </w:tr>
      <w:tr w:rsidR="00647982" w:rsidRPr="00004940" w14:paraId="1EE997D6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BD6A9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6EE27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T392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496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CACC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DCBA0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647982" w:rsidRPr="00004940" w14:paraId="174CD787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2B700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32EB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P468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36F9A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61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D7155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180F5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47982" w:rsidRPr="00004940" w14:paraId="233EF72F" w14:textId="77777777" w:rsidTr="00FE6B12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50312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D01C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P468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3A4B4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3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261C3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D3D8B" w14:textId="77777777" w:rsidR="00647982" w:rsidRPr="00004940" w:rsidRDefault="00647982" w:rsidP="00FE6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940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</w:tbl>
    <w:p w14:paraId="49BAD14A" w14:textId="7BE3D0DC" w:rsidR="00FD5B29" w:rsidRDefault="00FD5B29">
      <w:pPr>
        <w:rPr>
          <w:rFonts w:ascii="Times New Roman" w:hAnsi="Times New Roman" w:cs="Times New Roman"/>
        </w:rPr>
      </w:pPr>
    </w:p>
    <w:p w14:paraId="44477F49" w14:textId="306A8E13" w:rsidR="00004940" w:rsidRPr="005D1B9E" w:rsidRDefault="00004940" w:rsidP="00004940">
      <w:pPr>
        <w:tabs>
          <w:tab w:val="left" w:pos="1065"/>
        </w:tabs>
        <w:rPr>
          <w:rFonts w:ascii="Times New Roman" w:hAnsi="Times New Roman" w:cs="Times New Roman"/>
          <w:sz w:val="18"/>
          <w:szCs w:val="20"/>
          <w:lang w:bidi="en-US"/>
        </w:rPr>
      </w:pPr>
      <w:r w:rsidRPr="00F95479">
        <w:rPr>
          <w:rFonts w:ascii="Times New Roman" w:hAnsi="Times New Roman" w:cs="Times New Roman"/>
          <w:sz w:val="18"/>
          <w:szCs w:val="20"/>
          <w:lang w:bidi="en-US"/>
        </w:rPr>
        <w:t xml:space="preserve">Supplementary table </w:t>
      </w:r>
      <w:r w:rsidR="005D1B9E">
        <w:rPr>
          <w:rFonts w:ascii="Times New Roman" w:hAnsi="Times New Roman" w:cs="Times New Roman"/>
          <w:sz w:val="18"/>
          <w:szCs w:val="20"/>
          <w:lang w:bidi="en-US"/>
        </w:rPr>
        <w:t>3.</w:t>
      </w:r>
      <w:r w:rsidRPr="00F95479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bookmarkStart w:id="0" w:name="_Hlk72316946"/>
      <w:bookmarkStart w:id="1" w:name="_Hlk72316961"/>
      <w:r w:rsidRPr="00F95479">
        <w:rPr>
          <w:rFonts w:ascii="Times New Roman" w:eastAsia="Calibri" w:hAnsi="Times New Roman" w:cs="Times New Roman"/>
          <w:color w:val="262626"/>
          <w:sz w:val="18"/>
          <w:szCs w:val="20"/>
        </w:rPr>
        <w:t>Accession numbers of A(H1N1)pdm09 and A(H3N2</w:t>
      </w:r>
      <w:bookmarkEnd w:id="0"/>
      <w:r w:rsidR="00181792" w:rsidRPr="00F95479">
        <w:rPr>
          <w:rFonts w:ascii="Times New Roman" w:eastAsia="Calibri" w:hAnsi="Times New Roman" w:cs="Times New Roman"/>
          <w:color w:val="262626"/>
          <w:sz w:val="18"/>
          <w:szCs w:val="20"/>
        </w:rPr>
        <w:t>)</w:t>
      </w:r>
      <w:r w:rsidRPr="00F95479">
        <w:rPr>
          <w:rFonts w:ascii="Times New Roman" w:eastAsia="Calibri" w:hAnsi="Times New Roman" w:cs="Times New Roman"/>
          <w:color w:val="262626"/>
          <w:sz w:val="18"/>
          <w:szCs w:val="20"/>
        </w:rPr>
        <w:t xml:space="preserve"> representative strains used for phylogenetic analysis as obtained from</w:t>
      </w:r>
      <w:r w:rsidRPr="00F95479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Pr="00F95479">
        <w:rPr>
          <w:rFonts w:ascii="Times New Roman" w:eastAsia="Calibri" w:hAnsi="Times New Roman" w:cs="Times New Roman"/>
          <w:color w:val="262626"/>
          <w:sz w:val="18"/>
          <w:szCs w:val="20"/>
        </w:rPr>
        <w:t>GISAID</w:t>
      </w:r>
      <w:bookmarkEnd w:id="1"/>
      <w:r w:rsidRPr="00F95479">
        <w:rPr>
          <w:rFonts w:ascii="Times New Roman" w:eastAsia="Calibri" w:hAnsi="Times New Roman" w:cs="Times New Roman"/>
          <w:color w:val="262626"/>
          <w:sz w:val="18"/>
          <w:szCs w:val="20"/>
        </w:rPr>
        <w:t xml:space="preserve">. </w:t>
      </w:r>
    </w:p>
    <w:tbl>
      <w:tblPr>
        <w:tblStyle w:val="TableGridLight1"/>
        <w:tblW w:w="4809" w:type="pct"/>
        <w:tblInd w:w="484" w:type="dxa"/>
        <w:tblLook w:val="04A0" w:firstRow="1" w:lastRow="0" w:firstColumn="1" w:lastColumn="0" w:noHBand="0" w:noVBand="1"/>
      </w:tblPr>
      <w:tblGrid>
        <w:gridCol w:w="1566"/>
        <w:gridCol w:w="1476"/>
        <w:gridCol w:w="1477"/>
        <w:gridCol w:w="1520"/>
        <w:gridCol w:w="1477"/>
        <w:gridCol w:w="1477"/>
      </w:tblGrid>
      <w:tr w:rsidR="00004940" w:rsidRPr="00181792" w14:paraId="20CFD997" w14:textId="77777777" w:rsidTr="00181792">
        <w:trPr>
          <w:trHeight w:val="553"/>
        </w:trPr>
        <w:tc>
          <w:tcPr>
            <w:tcW w:w="5000" w:type="pct"/>
            <w:gridSpan w:val="6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7EB92BBC" w14:textId="77777777" w:rsidR="00004940" w:rsidRPr="00181792" w:rsidRDefault="00004940" w:rsidP="00F735BE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b/>
                <w:bCs/>
                <w:sz w:val="18"/>
                <w:szCs w:val="22"/>
                <w:lang w:bidi="en-US"/>
              </w:rPr>
              <w:t>Representative reference strains used in phylogeny</w:t>
            </w:r>
          </w:p>
        </w:tc>
      </w:tr>
      <w:tr w:rsidR="00181792" w:rsidRPr="00181792" w14:paraId="6C42C846" w14:textId="77777777" w:rsidTr="00DD4FEA">
        <w:trPr>
          <w:trHeight w:val="514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53362ED7" w14:textId="104B3065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331393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60AFC159" w14:textId="0148D6EC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338060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51996BF7" w14:textId="24CC8996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315812</w:t>
            </w:r>
          </w:p>
        </w:tc>
        <w:tc>
          <w:tcPr>
            <w:tcW w:w="845" w:type="pct"/>
            <w:vAlign w:val="center"/>
          </w:tcPr>
          <w:p w14:paraId="05CFCD82" w14:textId="265DC76C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342128</w:t>
            </w:r>
          </w:p>
        </w:tc>
        <w:tc>
          <w:tcPr>
            <w:tcW w:w="821" w:type="pct"/>
            <w:vAlign w:val="center"/>
          </w:tcPr>
          <w:p w14:paraId="100BA17D" w14:textId="402D9E92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387064</w:t>
            </w:r>
          </w:p>
        </w:tc>
        <w:tc>
          <w:tcPr>
            <w:tcW w:w="821" w:type="pct"/>
            <w:vAlign w:val="center"/>
          </w:tcPr>
          <w:p w14:paraId="293EE0CC" w14:textId="42B5B350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291668</w:t>
            </w:r>
          </w:p>
        </w:tc>
      </w:tr>
      <w:tr w:rsidR="00181792" w:rsidRPr="00181792" w14:paraId="7ABEBD61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09362484" w14:textId="4E8AD2D3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309971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7D239352" w14:textId="22E1432D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299047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58D7B9E8" w14:textId="384B5D62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294113</w:t>
            </w:r>
          </w:p>
        </w:tc>
        <w:tc>
          <w:tcPr>
            <w:tcW w:w="845" w:type="pct"/>
            <w:vAlign w:val="center"/>
          </w:tcPr>
          <w:p w14:paraId="6703E2B4" w14:textId="0F450AC3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300473</w:t>
            </w:r>
          </w:p>
        </w:tc>
        <w:tc>
          <w:tcPr>
            <w:tcW w:w="821" w:type="pct"/>
            <w:vAlign w:val="center"/>
          </w:tcPr>
          <w:p w14:paraId="1B1D0309" w14:textId="0C484987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292849</w:t>
            </w:r>
          </w:p>
        </w:tc>
        <w:tc>
          <w:tcPr>
            <w:tcW w:w="821" w:type="pct"/>
            <w:vAlign w:val="center"/>
          </w:tcPr>
          <w:p w14:paraId="430A3C79" w14:textId="55175838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22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387060</w:t>
            </w:r>
          </w:p>
        </w:tc>
      </w:tr>
      <w:tr w:rsidR="00181792" w:rsidRPr="00181792" w14:paraId="7FC997B2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133E59BC" w14:textId="38E34DC4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lang w:bidi="en-US"/>
              </w:rPr>
              <w:t>EPI_ISL_367924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5A054614" w14:textId="1267DF35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lang w:bidi="en-US"/>
              </w:rPr>
              <w:t>EPI_ISL_394081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175E63BB" w14:textId="29F0F086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lang w:bidi="en-US"/>
              </w:rPr>
              <w:t>EPI_ISL_394054</w:t>
            </w:r>
          </w:p>
        </w:tc>
        <w:tc>
          <w:tcPr>
            <w:tcW w:w="845" w:type="pct"/>
            <w:vAlign w:val="center"/>
          </w:tcPr>
          <w:p w14:paraId="1B24B715" w14:textId="65A563E5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lang w:bidi="en-US"/>
              </w:rPr>
              <w:t>EPI_ISL_348116</w:t>
            </w:r>
          </w:p>
        </w:tc>
        <w:tc>
          <w:tcPr>
            <w:tcW w:w="821" w:type="pct"/>
            <w:vAlign w:val="center"/>
          </w:tcPr>
          <w:p w14:paraId="6A90524E" w14:textId="2CDBAFE2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lang w:bidi="en-US"/>
              </w:rPr>
              <w:t>EPI_ISL_262256</w:t>
            </w:r>
          </w:p>
        </w:tc>
        <w:tc>
          <w:tcPr>
            <w:tcW w:w="821" w:type="pct"/>
            <w:vAlign w:val="center"/>
          </w:tcPr>
          <w:p w14:paraId="3DB26496" w14:textId="4C563F66" w:rsidR="00181792" w:rsidRPr="00181792" w:rsidRDefault="00181792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lang w:bidi="en-US"/>
              </w:rPr>
              <w:t>EPI_ISL_</w:t>
            </w:r>
            <w:r w:rsidRPr="00181792">
              <w:rPr>
                <w:rFonts w:ascii="Times New Roman" w:hAnsi="Times New Roman" w:cs="Times New Roman"/>
                <w:sz w:val="18"/>
                <w:lang w:bidi="en-US"/>
              </w:rPr>
              <w:t>991692</w:t>
            </w:r>
          </w:p>
        </w:tc>
      </w:tr>
      <w:tr w:rsidR="00181792" w:rsidRPr="00181792" w14:paraId="0C19DBB3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1A6B4CAB" w14:textId="7DF9A9E3" w:rsidR="00181792" w:rsidRPr="00181792" w:rsidRDefault="00DD4FEA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lang w:bidi="en-US"/>
              </w:rPr>
              <w:t>EPI_ISL_</w:t>
            </w: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943262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2168EC27" w14:textId="6DF75A14" w:rsidR="00181792" w:rsidRPr="00181792" w:rsidRDefault="00DD4FEA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lang w:bidi="en-US"/>
              </w:rPr>
              <w:t>EPI_ISL_</w:t>
            </w: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913773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51385834" w14:textId="4547B1C5" w:rsidR="00181792" w:rsidRPr="00181792" w:rsidRDefault="00DD4FEA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lang w:bidi="en-US"/>
              </w:rPr>
              <w:t>EPI_ISL_</w:t>
            </w: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516528</w:t>
            </w:r>
          </w:p>
        </w:tc>
        <w:tc>
          <w:tcPr>
            <w:tcW w:w="845" w:type="pct"/>
            <w:vAlign w:val="center"/>
          </w:tcPr>
          <w:p w14:paraId="799C9A07" w14:textId="337633E3" w:rsidR="00181792" w:rsidRPr="00181792" w:rsidRDefault="00DD4FEA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166859</w:t>
            </w:r>
          </w:p>
        </w:tc>
        <w:tc>
          <w:tcPr>
            <w:tcW w:w="821" w:type="pct"/>
            <w:vAlign w:val="center"/>
          </w:tcPr>
          <w:p w14:paraId="07CE0844" w14:textId="240463D9" w:rsidR="00181792" w:rsidRPr="00181792" w:rsidRDefault="00DD4FEA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256072</w:t>
            </w:r>
          </w:p>
        </w:tc>
        <w:tc>
          <w:tcPr>
            <w:tcW w:w="821" w:type="pct"/>
            <w:vAlign w:val="center"/>
          </w:tcPr>
          <w:p w14:paraId="061FC6CA" w14:textId="23E20988" w:rsidR="00181792" w:rsidRPr="00181792" w:rsidRDefault="00DD4FEA" w:rsidP="00181792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959871</w:t>
            </w:r>
          </w:p>
        </w:tc>
      </w:tr>
      <w:tr w:rsidR="00DD4FEA" w:rsidRPr="00181792" w14:paraId="3E63A919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419DD195" w14:textId="69231C09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959871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5E7E2814" w14:textId="02F76C3A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340478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28D47723" w14:textId="68FF9036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410633</w:t>
            </w:r>
          </w:p>
        </w:tc>
        <w:tc>
          <w:tcPr>
            <w:tcW w:w="845" w:type="pct"/>
            <w:vAlign w:val="center"/>
          </w:tcPr>
          <w:p w14:paraId="79EB3475" w14:textId="2F4C48BA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lang w:bidi="en-US"/>
              </w:rPr>
              <w:t>EPI_ISL</w:t>
            </w:r>
            <w:r>
              <w:rPr>
                <w:rFonts w:ascii="Times New Roman" w:hAnsi="Times New Roman" w:cs="Times New Roman"/>
                <w:sz w:val="18"/>
                <w:lang w:bidi="en-US"/>
              </w:rPr>
              <w:t>_</w:t>
            </w: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344427</w:t>
            </w:r>
          </w:p>
        </w:tc>
        <w:tc>
          <w:tcPr>
            <w:tcW w:w="821" w:type="pct"/>
            <w:vAlign w:val="center"/>
          </w:tcPr>
          <w:p w14:paraId="4F4855ED" w14:textId="1C8EE1A3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206099</w:t>
            </w:r>
          </w:p>
        </w:tc>
        <w:tc>
          <w:tcPr>
            <w:tcW w:w="821" w:type="pct"/>
            <w:vAlign w:val="center"/>
          </w:tcPr>
          <w:p w14:paraId="251554D1" w14:textId="3072EA6E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332840</w:t>
            </w:r>
          </w:p>
        </w:tc>
      </w:tr>
      <w:tr w:rsidR="00DD4FEA" w:rsidRPr="00181792" w14:paraId="51B3C390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622C50F0" w14:textId="4C5054E5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73686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5929E692" w14:textId="40D5B4CD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68771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377F51A5" w14:textId="6185ED9E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68771</w:t>
            </w:r>
          </w:p>
        </w:tc>
        <w:tc>
          <w:tcPr>
            <w:tcW w:w="845" w:type="pct"/>
            <w:vAlign w:val="center"/>
          </w:tcPr>
          <w:p w14:paraId="2A6C0248" w14:textId="69F9BBBC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90787</w:t>
            </w:r>
          </w:p>
        </w:tc>
        <w:tc>
          <w:tcPr>
            <w:tcW w:w="821" w:type="pct"/>
            <w:vAlign w:val="center"/>
          </w:tcPr>
          <w:p w14:paraId="0CA047BF" w14:textId="2CA4065F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299017</w:t>
            </w:r>
          </w:p>
        </w:tc>
        <w:tc>
          <w:tcPr>
            <w:tcW w:w="821" w:type="pct"/>
            <w:vAlign w:val="center"/>
          </w:tcPr>
          <w:p w14:paraId="7BED17B7" w14:textId="2B9533A5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181792">
              <w:rPr>
                <w:rFonts w:ascii="Times New Roman" w:hAnsi="Times New Roman" w:cs="Times New Roman"/>
                <w:sz w:val="18"/>
                <w:szCs w:val="22"/>
                <w:lang w:bidi="en-US"/>
              </w:rPr>
              <w:t>EPI_ISL_299034</w:t>
            </w:r>
          </w:p>
        </w:tc>
      </w:tr>
      <w:tr w:rsidR="00DD4FEA" w:rsidRPr="00181792" w14:paraId="0FC6E7CD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65C820C3" w14:textId="4540891D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165553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499DBAEC" w14:textId="11867C26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127832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4318C0A8" w14:textId="1F3BE9D3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262230</w:t>
            </w:r>
          </w:p>
        </w:tc>
        <w:tc>
          <w:tcPr>
            <w:tcW w:w="845" w:type="pct"/>
            <w:vAlign w:val="center"/>
          </w:tcPr>
          <w:p w14:paraId="27A3CD77" w14:textId="3CA096C8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259578</w:t>
            </w:r>
          </w:p>
        </w:tc>
        <w:tc>
          <w:tcPr>
            <w:tcW w:w="821" w:type="pct"/>
            <w:vAlign w:val="center"/>
          </w:tcPr>
          <w:p w14:paraId="520E1F4D" w14:textId="0087429D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40478</w:t>
            </w:r>
          </w:p>
        </w:tc>
        <w:tc>
          <w:tcPr>
            <w:tcW w:w="821" w:type="pct"/>
            <w:vAlign w:val="center"/>
          </w:tcPr>
          <w:p w14:paraId="02D3BB59" w14:textId="2BBBDF2D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10633</w:t>
            </w:r>
          </w:p>
        </w:tc>
      </w:tr>
      <w:tr w:rsidR="00DD4FEA" w:rsidRPr="00181792" w14:paraId="1EB02B3C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27ACA098" w14:textId="179FE720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44427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2499BF30" w14:textId="32A83024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206099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3948515B" w14:textId="7B05CD98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32840</w:t>
            </w:r>
          </w:p>
        </w:tc>
        <w:tc>
          <w:tcPr>
            <w:tcW w:w="845" w:type="pct"/>
            <w:vAlign w:val="center"/>
          </w:tcPr>
          <w:p w14:paraId="2665DD63" w14:textId="670A8754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31393</w:t>
            </w:r>
          </w:p>
        </w:tc>
        <w:tc>
          <w:tcPr>
            <w:tcW w:w="821" w:type="pct"/>
            <w:vAlign w:val="center"/>
          </w:tcPr>
          <w:p w14:paraId="2CEAE3D3" w14:textId="302F1AED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38060</w:t>
            </w:r>
          </w:p>
        </w:tc>
        <w:tc>
          <w:tcPr>
            <w:tcW w:w="821" w:type="pct"/>
            <w:vAlign w:val="center"/>
          </w:tcPr>
          <w:p w14:paraId="4A32ECB8" w14:textId="6178EA3A" w:rsidR="00DD4FEA" w:rsidRPr="00181792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15812</w:t>
            </w:r>
          </w:p>
        </w:tc>
      </w:tr>
      <w:tr w:rsidR="00DD4FEA" w:rsidRPr="00181792" w14:paraId="7F034C40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280ACF91" w14:textId="40581C25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42128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41C9A4D3" w14:textId="3E45D8FA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87064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6FC50080" w14:textId="685A8E52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291668</w:t>
            </w:r>
          </w:p>
        </w:tc>
        <w:tc>
          <w:tcPr>
            <w:tcW w:w="845" w:type="pct"/>
            <w:vAlign w:val="center"/>
          </w:tcPr>
          <w:p w14:paraId="73B12422" w14:textId="7EDED314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77546</w:t>
            </w:r>
          </w:p>
        </w:tc>
        <w:tc>
          <w:tcPr>
            <w:tcW w:w="821" w:type="pct"/>
            <w:vAlign w:val="center"/>
          </w:tcPr>
          <w:p w14:paraId="6DC43372" w14:textId="24EC36B4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77546</w:t>
            </w:r>
          </w:p>
        </w:tc>
        <w:tc>
          <w:tcPr>
            <w:tcW w:w="821" w:type="pct"/>
            <w:vAlign w:val="center"/>
          </w:tcPr>
          <w:p w14:paraId="1AF68970" w14:textId="6E83F2EA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42005</w:t>
            </w:r>
          </w:p>
        </w:tc>
      </w:tr>
      <w:tr w:rsidR="00DD4FEA" w:rsidRPr="00181792" w14:paraId="7E660172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02D2CE0B" w14:textId="44D5F98C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77296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6C371DB6" w14:textId="1B24EC25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12041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197BC549" w14:textId="77DDEF02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44423</w:t>
            </w:r>
          </w:p>
        </w:tc>
        <w:tc>
          <w:tcPr>
            <w:tcW w:w="845" w:type="pct"/>
            <w:vAlign w:val="center"/>
          </w:tcPr>
          <w:p w14:paraId="3C4C36CB" w14:textId="50F84A42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44423</w:t>
            </w:r>
          </w:p>
        </w:tc>
        <w:tc>
          <w:tcPr>
            <w:tcW w:w="821" w:type="pct"/>
            <w:vAlign w:val="center"/>
          </w:tcPr>
          <w:p w14:paraId="52DEE934" w14:textId="2F2C0382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292377</w:t>
            </w:r>
          </w:p>
        </w:tc>
        <w:tc>
          <w:tcPr>
            <w:tcW w:w="821" w:type="pct"/>
            <w:vAlign w:val="center"/>
          </w:tcPr>
          <w:p w14:paraId="4CA55977" w14:textId="743576D0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30891</w:t>
            </w:r>
          </w:p>
        </w:tc>
      </w:tr>
      <w:tr w:rsidR="00DD4FEA" w:rsidRPr="00181792" w14:paraId="7BAAF3A5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2E655B02" w14:textId="521B3260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64801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016134AC" w14:textId="0F1B78A1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06276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092E4EE7" w14:textId="26CA4E85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86701</w:t>
            </w:r>
          </w:p>
        </w:tc>
        <w:tc>
          <w:tcPr>
            <w:tcW w:w="845" w:type="pct"/>
            <w:vAlign w:val="center"/>
          </w:tcPr>
          <w:p w14:paraId="5095B209" w14:textId="19B33DBC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34407</w:t>
            </w:r>
          </w:p>
        </w:tc>
        <w:tc>
          <w:tcPr>
            <w:tcW w:w="821" w:type="pct"/>
            <w:vAlign w:val="center"/>
          </w:tcPr>
          <w:p w14:paraId="19DBD881" w14:textId="32A6D2A4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529043</w:t>
            </w:r>
          </w:p>
        </w:tc>
        <w:tc>
          <w:tcPr>
            <w:tcW w:w="821" w:type="pct"/>
            <w:vAlign w:val="center"/>
          </w:tcPr>
          <w:p w14:paraId="220D84C3" w14:textId="300CE753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98387</w:t>
            </w:r>
          </w:p>
        </w:tc>
      </w:tr>
      <w:tr w:rsidR="00DD4FEA" w:rsidRPr="00181792" w14:paraId="621F4DEB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127D06E3" w14:textId="7A684B82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77527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617DEE1B" w14:textId="041CDF79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55556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37247221" w14:textId="77F8C070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85720</w:t>
            </w:r>
          </w:p>
        </w:tc>
        <w:tc>
          <w:tcPr>
            <w:tcW w:w="845" w:type="pct"/>
            <w:vAlign w:val="center"/>
          </w:tcPr>
          <w:p w14:paraId="0C3B1A2F" w14:textId="174A8FA0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14925</w:t>
            </w:r>
          </w:p>
        </w:tc>
        <w:tc>
          <w:tcPr>
            <w:tcW w:w="821" w:type="pct"/>
            <w:vAlign w:val="center"/>
          </w:tcPr>
          <w:p w14:paraId="52682768" w14:textId="79E111EB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89025</w:t>
            </w:r>
          </w:p>
        </w:tc>
        <w:tc>
          <w:tcPr>
            <w:tcW w:w="821" w:type="pct"/>
            <w:vAlign w:val="center"/>
          </w:tcPr>
          <w:p w14:paraId="00BCB2AD" w14:textId="2A1F4AA0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410605</w:t>
            </w:r>
          </w:p>
        </w:tc>
      </w:tr>
      <w:tr w:rsidR="00DD4FEA" w:rsidRPr="00181792" w14:paraId="5D393106" w14:textId="77777777" w:rsidTr="00DD4FEA">
        <w:trPr>
          <w:trHeight w:val="512"/>
        </w:trPr>
        <w:tc>
          <w:tcPr>
            <w:tcW w:w="87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443571A1" w14:textId="0BDCC444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77321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5154FD83" w14:textId="4E59027A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162145</w:t>
            </w:r>
          </w:p>
        </w:tc>
        <w:tc>
          <w:tcPr>
            <w:tcW w:w="821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448E6421" w14:textId="63622270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  <w:r w:rsidRPr="00DD4FEA">
              <w:rPr>
                <w:rFonts w:ascii="Times New Roman" w:hAnsi="Times New Roman" w:cs="Times New Roman"/>
                <w:sz w:val="18"/>
                <w:lang w:bidi="en-US"/>
              </w:rPr>
              <w:t>EPI_ISL_314181</w:t>
            </w:r>
          </w:p>
        </w:tc>
        <w:tc>
          <w:tcPr>
            <w:tcW w:w="845" w:type="pct"/>
            <w:vAlign w:val="center"/>
          </w:tcPr>
          <w:p w14:paraId="25A42227" w14:textId="77777777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</w:p>
        </w:tc>
        <w:tc>
          <w:tcPr>
            <w:tcW w:w="821" w:type="pct"/>
            <w:vAlign w:val="center"/>
          </w:tcPr>
          <w:p w14:paraId="24BEF5AE" w14:textId="77777777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</w:p>
        </w:tc>
        <w:tc>
          <w:tcPr>
            <w:tcW w:w="821" w:type="pct"/>
            <w:vAlign w:val="center"/>
          </w:tcPr>
          <w:p w14:paraId="4CE3E0F0" w14:textId="77777777" w:rsidR="00DD4FEA" w:rsidRPr="00DD4FEA" w:rsidRDefault="00DD4FEA" w:rsidP="00DD4FEA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lang w:bidi="en-US"/>
              </w:rPr>
            </w:pPr>
          </w:p>
        </w:tc>
      </w:tr>
    </w:tbl>
    <w:p w14:paraId="6DD08067" w14:textId="77777777" w:rsidR="00004940" w:rsidRPr="001F491D" w:rsidRDefault="00004940">
      <w:pPr>
        <w:rPr>
          <w:rFonts w:ascii="Times New Roman" w:hAnsi="Times New Roman" w:cs="Times New Roman"/>
        </w:rPr>
      </w:pPr>
    </w:p>
    <w:sectPr w:rsidR="00004940" w:rsidRPr="001F491D" w:rsidSect="00F9547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35FF3" w14:textId="77777777" w:rsidR="001F7412" w:rsidRDefault="001F7412" w:rsidP="00647982">
      <w:pPr>
        <w:spacing w:after="0" w:line="240" w:lineRule="auto"/>
      </w:pPr>
      <w:r>
        <w:separator/>
      </w:r>
    </w:p>
  </w:endnote>
  <w:endnote w:type="continuationSeparator" w:id="0">
    <w:p w14:paraId="53E8AB08" w14:textId="77777777" w:rsidR="001F7412" w:rsidRDefault="001F7412" w:rsidP="00647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5638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FFA29" w14:textId="312AA49F" w:rsidR="00647982" w:rsidRDefault="006479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388006" w14:textId="77777777" w:rsidR="00647982" w:rsidRDefault="006479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D3E81" w14:textId="77777777" w:rsidR="001F7412" w:rsidRDefault="001F7412" w:rsidP="00647982">
      <w:pPr>
        <w:spacing w:after="0" w:line="240" w:lineRule="auto"/>
      </w:pPr>
      <w:r>
        <w:separator/>
      </w:r>
    </w:p>
  </w:footnote>
  <w:footnote w:type="continuationSeparator" w:id="0">
    <w:p w14:paraId="6E3A3121" w14:textId="77777777" w:rsidR="001F7412" w:rsidRDefault="001F7412" w:rsidP="006479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982"/>
    <w:rsid w:val="00004940"/>
    <w:rsid w:val="00181792"/>
    <w:rsid w:val="0018542C"/>
    <w:rsid w:val="001F491D"/>
    <w:rsid w:val="001F7412"/>
    <w:rsid w:val="00292312"/>
    <w:rsid w:val="003D7A3C"/>
    <w:rsid w:val="005D1B9E"/>
    <w:rsid w:val="006312E8"/>
    <w:rsid w:val="00647982"/>
    <w:rsid w:val="00766D37"/>
    <w:rsid w:val="007C3EE5"/>
    <w:rsid w:val="00907438"/>
    <w:rsid w:val="00C6273C"/>
    <w:rsid w:val="00C744B6"/>
    <w:rsid w:val="00D70E4E"/>
    <w:rsid w:val="00DD4FEA"/>
    <w:rsid w:val="00E52572"/>
    <w:rsid w:val="00F95479"/>
    <w:rsid w:val="00FD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AAFAB"/>
  <w15:chartTrackingRefBased/>
  <w15:docId w15:val="{F8D15ED1-EA25-4FD1-82D0-BFAEDED61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6479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79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982"/>
  </w:style>
  <w:style w:type="paragraph" w:styleId="Footer">
    <w:name w:val="footer"/>
    <w:basedOn w:val="Normal"/>
    <w:link w:val="FooterChar"/>
    <w:uiPriority w:val="99"/>
    <w:unhideWhenUsed/>
    <w:rsid w:val="006479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982"/>
  </w:style>
  <w:style w:type="character" w:styleId="LineNumber">
    <w:name w:val="line number"/>
    <w:basedOn w:val="DefaultParagraphFont"/>
    <w:uiPriority w:val="99"/>
    <w:semiHidden/>
    <w:unhideWhenUsed/>
    <w:rsid w:val="00647982"/>
  </w:style>
  <w:style w:type="table" w:customStyle="1" w:styleId="TableGridLight1">
    <w:name w:val="Table Grid Light1"/>
    <w:basedOn w:val="TableNormal"/>
    <w:uiPriority w:val="40"/>
    <w:rsid w:val="00004940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D153F-5E28-4D53-90EA-CB51807F0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Kuzmanovska</dc:creator>
  <cp:keywords/>
  <dc:description/>
  <cp:lastModifiedBy>Nicole Rossides</cp:lastModifiedBy>
  <cp:revision>10</cp:revision>
  <dcterms:created xsi:type="dcterms:W3CDTF">2021-05-12T12:22:00Z</dcterms:created>
  <dcterms:modified xsi:type="dcterms:W3CDTF">2021-09-28T17:39:00Z</dcterms:modified>
</cp:coreProperties>
</file>